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6  The sequencing results of qRT-PCR products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CGR2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-F-products(130 bp)：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TTGGTGGGCTGTGGTCACTGGGATTGCTGTAGCGGCCATTGTTGCTGCTGTAGTGGCCTTGATCTACTGCAGGAAAAAGCGGATTTCAGCCAATTCCACTGATCCTGTGAAGGCTGCCCAATTTGAGA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CGR2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-R-product(136 bp)：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TGAGCTGAGTCCGCTTTTTCCTGCAGTAGATCAAGGCCACTACAGCAGCAACAATGGCCGCTACAGCAATCCCAGTGACCACAGCCACAATGATCCCCATCGGTGAAGAGCTGGGAGCTTGGACAGTGATGGTA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he sequence files after double-end splicing(171 bp):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CTCAAATTGGGCAGCCTTCACAGGATCAGTGGAATTGGCTGAAATCCGCTTTTTCCTGCAGTA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GATCAAGGCCACTACAGCAGCAACAATGGCCGCTACAGCAATCCCAGTGACCACAGCCACAATGATCCCCATCGGTGAAGAGCTGGGAGCTTGGACAGTGATGGTA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C0000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B332A7"/>
    <w:rsid w:val="18B332A7"/>
    <w:rsid w:val="58FA3875"/>
    <w:rsid w:val="61C8565B"/>
    <w:rsid w:val="7AFB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表1"/>
    <w:basedOn w:val="1"/>
    <w:link w:val="5"/>
    <w:uiPriority w:val="0"/>
    <w:pPr>
      <w:adjustRightInd w:val="0"/>
      <w:spacing w:line="600" w:lineRule="exact"/>
      <w:ind w:firstLine="1606" w:firstLineChars="500"/>
      <w:jc w:val="center"/>
    </w:pPr>
    <w:rPr>
      <w:rFonts w:ascii="Times New Roman" w:hAnsi="Times New Roman" w:eastAsia="黑体" w:cs="Times New Roman"/>
      <w:sz w:val="21"/>
      <w:szCs w:val="21"/>
      <w:u w:val="single"/>
    </w:rPr>
  </w:style>
  <w:style w:type="character" w:customStyle="1" w:styleId="5">
    <w:name w:val="图表1 Char"/>
    <w:link w:val="4"/>
    <w:qFormat/>
    <w:uiPriority w:val="0"/>
    <w:rPr>
      <w:rFonts w:ascii="Times New Roman" w:hAnsi="Times New Roman" w:eastAsia="黑体" w:cs="Times New Roman"/>
      <w:sz w:val="21"/>
      <w:szCs w:val="21"/>
      <w:u w:val="single"/>
    </w:rPr>
  </w:style>
  <w:style w:type="paragraph" w:customStyle="1" w:styleId="6">
    <w:name w:val="图目录"/>
    <w:basedOn w:val="1"/>
    <w:uiPriority w:val="0"/>
    <w:pPr>
      <w:spacing w:line="400" w:lineRule="exact"/>
      <w:jc w:val="center"/>
    </w:pPr>
    <w:rPr>
      <w:rFonts w:hint="eastAsia" w:ascii="Times New Roman" w:hAnsi="Times New Roman" w:eastAsia="宋体" w:cs="宋体"/>
      <w:b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1:19:00Z</dcterms:created>
  <dc:creator>Sil</dc:creator>
  <cp:lastModifiedBy>Sil</cp:lastModifiedBy>
  <dcterms:modified xsi:type="dcterms:W3CDTF">2022-10-06T01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A2DD7AF74004EC2AA7B5023B347F5F7</vt:lpwstr>
  </property>
</Properties>
</file>